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0A6E" w:rsidRPr="00E26BA1" w:rsidRDefault="00450A6E" w:rsidP="00450A6E">
      <w:pPr>
        <w:spacing w:line="360" w:lineRule="auto"/>
        <w:ind w:left="10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page2"/>
      <w:bookmarkEnd w:id="0"/>
      <w:r w:rsidRPr="00E26BA1">
        <w:rPr>
          <w:rFonts w:ascii="Times New Roman" w:eastAsia="Times New Roman" w:hAnsi="Times New Roman" w:cs="Times New Roman"/>
          <w:b/>
          <w:sz w:val="24"/>
          <w:szCs w:val="24"/>
        </w:rPr>
        <w:t xml:space="preserve">Work Related Musculoskeletal Disorders and Associated Factors among Bank Workers in Addis Ababa Ethiopia: A Cross Sectional Study </w:t>
      </w:r>
    </w:p>
    <w:p w:rsidR="00F736C9" w:rsidRDefault="00F736C9" w:rsidP="003A0A7F">
      <w:pPr>
        <w:spacing w:line="266" w:lineRule="auto"/>
        <w:ind w:left="100" w:right="680"/>
        <w:rPr>
          <w:rFonts w:ascii="Times New Roman" w:eastAsia="Times New Roman" w:hAnsi="Times New Roman"/>
          <w:b/>
          <w:sz w:val="24"/>
        </w:rPr>
      </w:pPr>
      <w:r>
        <w:rPr>
          <w:rFonts w:ascii="Times New Roman" w:eastAsia="Times New Roman" w:hAnsi="Times New Roman"/>
          <w:b/>
          <w:sz w:val="24"/>
        </w:rPr>
        <w:t xml:space="preserve">Pre test result </w:t>
      </w:r>
    </w:p>
    <w:p w:rsidR="00F736C9" w:rsidRDefault="00F736C9" w:rsidP="003A0A7F">
      <w:pPr>
        <w:spacing w:line="266" w:lineRule="auto"/>
        <w:ind w:left="100" w:right="680"/>
        <w:rPr>
          <w:rFonts w:ascii="Times New Roman" w:eastAsia="Times New Roman" w:hAnsi="Times New Roman"/>
          <w:b/>
          <w:sz w:val="24"/>
        </w:rPr>
      </w:pPr>
    </w:p>
    <w:p w:rsidR="003A0A7F" w:rsidRDefault="003A0A7F" w:rsidP="003A0A7F">
      <w:pPr>
        <w:spacing w:line="266" w:lineRule="auto"/>
        <w:ind w:left="100" w:right="680"/>
        <w:rPr>
          <w:rFonts w:ascii="Times New Roman" w:eastAsia="Times New Roman" w:hAnsi="Times New Roman"/>
          <w:color w:val="131413"/>
          <w:sz w:val="24"/>
        </w:rPr>
      </w:pPr>
      <w:r>
        <w:rPr>
          <w:rFonts w:ascii="Times New Roman" w:eastAsia="Times New Roman" w:hAnsi="Times New Roman"/>
          <w:b/>
          <w:sz w:val="24"/>
        </w:rPr>
        <w:t xml:space="preserve">Table 1: </w:t>
      </w:r>
      <w:r w:rsidRPr="00877F5C">
        <w:rPr>
          <w:rFonts w:ascii="Times New Roman" w:eastAsia="Times New Roman" w:hAnsi="Times New Roman"/>
          <w:sz w:val="24"/>
        </w:rPr>
        <w:t>S</w:t>
      </w:r>
      <w:r w:rsidRPr="00877F5C">
        <w:rPr>
          <w:rFonts w:ascii="Times New Roman" w:eastAsia="Times New Roman" w:hAnsi="Times New Roman"/>
          <w:color w:val="131413"/>
          <w:sz w:val="24"/>
        </w:rPr>
        <w:t>ocio</w:t>
      </w:r>
      <w:r>
        <w:rPr>
          <w:rFonts w:ascii="Times New Roman" w:eastAsia="Times New Roman" w:hAnsi="Times New Roman"/>
          <w:color w:val="131413"/>
          <w:sz w:val="24"/>
        </w:rPr>
        <w:t>-demographic characteristics of bank workers, Addis Ababa,</w:t>
      </w:r>
      <w:r>
        <w:rPr>
          <w:rFonts w:ascii="Times New Roman" w:eastAsia="Times New Roman" w:hAnsi="Times New Roman"/>
          <w:b/>
          <w:sz w:val="24"/>
        </w:rPr>
        <w:t xml:space="preserve"> </w:t>
      </w:r>
      <w:r>
        <w:rPr>
          <w:rFonts w:ascii="Times New Roman" w:eastAsia="Times New Roman" w:hAnsi="Times New Roman"/>
          <w:color w:val="131413"/>
          <w:sz w:val="24"/>
        </w:rPr>
        <w:t>Ethiopia, 2018 (N = 42)</w:t>
      </w:r>
    </w:p>
    <w:tbl>
      <w:tblPr>
        <w:tblW w:w="0" w:type="auto"/>
        <w:tblLook w:val="04A0"/>
      </w:tblPr>
      <w:tblGrid>
        <w:gridCol w:w="3192"/>
        <w:gridCol w:w="3192"/>
        <w:gridCol w:w="3192"/>
      </w:tblGrid>
      <w:tr w:rsidR="003A0A7F" w:rsidRPr="0057082D" w:rsidTr="002830A1"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A0A7F" w:rsidRPr="0057082D" w:rsidRDefault="003A0A7F" w:rsidP="00A36FC2">
            <w:pPr>
              <w:spacing w:line="0" w:lineRule="atLeast"/>
              <w:ind w:left="1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082D">
              <w:rPr>
                <w:rFonts w:ascii="Times New Roman" w:hAnsi="Times New Roman" w:cs="Times New Roman"/>
                <w:b/>
                <w:sz w:val="24"/>
                <w:szCs w:val="24"/>
              </w:rPr>
              <w:t>Variables/ characteristics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A0A7F" w:rsidRPr="0057082D" w:rsidRDefault="003A0A7F" w:rsidP="00A36FC2">
            <w:pPr>
              <w:spacing w:line="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082D">
              <w:rPr>
                <w:rFonts w:ascii="Times New Roman" w:hAnsi="Times New Roman" w:cs="Times New Roman"/>
                <w:b/>
                <w:sz w:val="24"/>
                <w:szCs w:val="24"/>
              </w:rPr>
              <w:t>Numbers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A0A7F" w:rsidRPr="0057082D" w:rsidRDefault="003A0A7F" w:rsidP="00A36FC2">
            <w:pPr>
              <w:spacing w:line="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082D">
              <w:rPr>
                <w:rFonts w:ascii="Times New Roman" w:hAnsi="Times New Roman" w:cs="Times New Roman"/>
                <w:b/>
                <w:sz w:val="24"/>
                <w:szCs w:val="24"/>
              </w:rPr>
              <w:t>Percent (%)</w:t>
            </w:r>
          </w:p>
        </w:tc>
      </w:tr>
      <w:tr w:rsidR="003A0A7F" w:rsidRPr="0057082D" w:rsidTr="002830A1">
        <w:tc>
          <w:tcPr>
            <w:tcW w:w="3192" w:type="dxa"/>
            <w:tcBorders>
              <w:top w:val="single" w:sz="4" w:space="0" w:color="auto"/>
            </w:tcBorders>
            <w:vAlign w:val="bottom"/>
          </w:tcPr>
          <w:p w:rsidR="003A0A7F" w:rsidRPr="0057082D" w:rsidRDefault="003A0A7F" w:rsidP="00A36FC2">
            <w:pPr>
              <w:spacing w:line="255" w:lineRule="exact"/>
              <w:ind w:left="1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082D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:rsidR="003A0A7F" w:rsidRPr="0057082D" w:rsidRDefault="003A0A7F" w:rsidP="00A36F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tcBorders>
              <w:top w:val="single" w:sz="4" w:space="0" w:color="auto"/>
            </w:tcBorders>
          </w:tcPr>
          <w:p w:rsidR="003A0A7F" w:rsidRPr="0057082D" w:rsidRDefault="003A0A7F" w:rsidP="00A36F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0A7F" w:rsidRPr="0057082D" w:rsidTr="002830A1">
        <w:tc>
          <w:tcPr>
            <w:tcW w:w="3192" w:type="dxa"/>
            <w:vAlign w:val="bottom"/>
          </w:tcPr>
          <w:p w:rsidR="003A0A7F" w:rsidRPr="0057082D" w:rsidRDefault="003A0A7F" w:rsidP="00A36FC2">
            <w:pPr>
              <w:spacing w:line="0" w:lineRule="atLeast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57082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192" w:type="dxa"/>
            <w:vAlign w:val="bottom"/>
          </w:tcPr>
          <w:p w:rsidR="003A0A7F" w:rsidRPr="0057082D" w:rsidRDefault="00F05985" w:rsidP="00A36FC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192" w:type="dxa"/>
            <w:vAlign w:val="bottom"/>
          </w:tcPr>
          <w:p w:rsidR="003A0A7F" w:rsidRPr="0057082D" w:rsidRDefault="00F05985" w:rsidP="00A36FC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7</w:t>
            </w:r>
          </w:p>
        </w:tc>
      </w:tr>
      <w:tr w:rsidR="003A0A7F" w:rsidRPr="0057082D" w:rsidTr="002830A1">
        <w:tc>
          <w:tcPr>
            <w:tcW w:w="3192" w:type="dxa"/>
            <w:vAlign w:val="bottom"/>
          </w:tcPr>
          <w:p w:rsidR="003A0A7F" w:rsidRPr="0057082D" w:rsidRDefault="003A0A7F" w:rsidP="00A36FC2">
            <w:pPr>
              <w:spacing w:line="0" w:lineRule="atLeast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57082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192" w:type="dxa"/>
            <w:vAlign w:val="bottom"/>
          </w:tcPr>
          <w:p w:rsidR="003A0A7F" w:rsidRPr="0057082D" w:rsidRDefault="00F05985" w:rsidP="00A36FC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192" w:type="dxa"/>
            <w:vAlign w:val="bottom"/>
          </w:tcPr>
          <w:p w:rsidR="003A0A7F" w:rsidRPr="0057082D" w:rsidRDefault="00F05985" w:rsidP="00A36FC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3</w:t>
            </w:r>
          </w:p>
        </w:tc>
      </w:tr>
      <w:tr w:rsidR="003A0A7F" w:rsidRPr="0057082D" w:rsidTr="002830A1">
        <w:tc>
          <w:tcPr>
            <w:tcW w:w="3192" w:type="dxa"/>
            <w:vAlign w:val="bottom"/>
          </w:tcPr>
          <w:p w:rsidR="003A0A7F" w:rsidRPr="0057082D" w:rsidRDefault="003A0A7F" w:rsidP="00A36FC2">
            <w:pPr>
              <w:spacing w:line="0" w:lineRule="atLeast"/>
              <w:ind w:left="1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082D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3192" w:type="dxa"/>
            <w:vAlign w:val="bottom"/>
          </w:tcPr>
          <w:p w:rsidR="003A0A7F" w:rsidRPr="0057082D" w:rsidRDefault="003A0A7F" w:rsidP="00A36FC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  <w:vAlign w:val="bottom"/>
          </w:tcPr>
          <w:p w:rsidR="003A0A7F" w:rsidRPr="0057082D" w:rsidRDefault="003A0A7F" w:rsidP="00A36FC2">
            <w:pPr>
              <w:spacing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A0A7F" w:rsidRPr="0057082D" w:rsidTr="002830A1">
        <w:tc>
          <w:tcPr>
            <w:tcW w:w="3192" w:type="dxa"/>
            <w:vAlign w:val="bottom"/>
          </w:tcPr>
          <w:p w:rsidR="003A0A7F" w:rsidRPr="0057082D" w:rsidRDefault="003A0A7F" w:rsidP="00A36FC2">
            <w:pPr>
              <w:spacing w:line="0" w:lineRule="atLeast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57082D">
              <w:rPr>
                <w:rFonts w:ascii="Times New Roman" w:hAnsi="Times New Roman" w:cs="Times New Roman"/>
                <w:sz w:val="24"/>
                <w:szCs w:val="24"/>
              </w:rPr>
              <w:t>20-29</w:t>
            </w:r>
          </w:p>
        </w:tc>
        <w:tc>
          <w:tcPr>
            <w:tcW w:w="3192" w:type="dxa"/>
            <w:vAlign w:val="bottom"/>
          </w:tcPr>
          <w:p w:rsidR="003A0A7F" w:rsidRPr="0057082D" w:rsidRDefault="003A0A7F" w:rsidP="00A36FC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192" w:type="dxa"/>
            <w:vAlign w:val="bottom"/>
          </w:tcPr>
          <w:p w:rsidR="003A0A7F" w:rsidRPr="0057082D" w:rsidRDefault="003A0A7F" w:rsidP="00A36FC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</w:p>
        </w:tc>
      </w:tr>
      <w:tr w:rsidR="003A0A7F" w:rsidRPr="0057082D" w:rsidTr="002830A1">
        <w:tc>
          <w:tcPr>
            <w:tcW w:w="3192" w:type="dxa"/>
            <w:vAlign w:val="bottom"/>
          </w:tcPr>
          <w:p w:rsidR="003A0A7F" w:rsidRPr="0057082D" w:rsidRDefault="003A0A7F" w:rsidP="00A36FC2">
            <w:pPr>
              <w:spacing w:line="0" w:lineRule="atLeast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57082D">
              <w:rPr>
                <w:rFonts w:ascii="Times New Roman" w:hAnsi="Times New Roman" w:cs="Times New Roman"/>
                <w:sz w:val="24"/>
                <w:szCs w:val="24"/>
              </w:rPr>
              <w:t>30-39</w:t>
            </w:r>
          </w:p>
        </w:tc>
        <w:tc>
          <w:tcPr>
            <w:tcW w:w="3192" w:type="dxa"/>
            <w:vAlign w:val="bottom"/>
          </w:tcPr>
          <w:p w:rsidR="003A0A7F" w:rsidRPr="0057082D" w:rsidRDefault="003A0A7F" w:rsidP="00A36FC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192" w:type="dxa"/>
            <w:vAlign w:val="bottom"/>
          </w:tcPr>
          <w:p w:rsidR="003A0A7F" w:rsidRPr="0057082D" w:rsidRDefault="003A0A7F" w:rsidP="00A36FC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5</w:t>
            </w:r>
          </w:p>
        </w:tc>
      </w:tr>
      <w:tr w:rsidR="003A0A7F" w:rsidRPr="0057082D" w:rsidTr="002830A1">
        <w:tc>
          <w:tcPr>
            <w:tcW w:w="3192" w:type="dxa"/>
            <w:vAlign w:val="bottom"/>
          </w:tcPr>
          <w:p w:rsidR="003A0A7F" w:rsidRPr="0057082D" w:rsidRDefault="003A0A7F" w:rsidP="00A36FC2">
            <w:pPr>
              <w:spacing w:line="0" w:lineRule="atLeast"/>
              <w:ind w:left="100"/>
              <w:rPr>
                <w:rFonts w:ascii="Times New Roman" w:hAnsi="Times New Roman" w:cs="Times New Roman"/>
                <w:sz w:val="24"/>
                <w:szCs w:val="24"/>
              </w:rPr>
            </w:pPr>
            <w:r w:rsidRPr="0057082D">
              <w:rPr>
                <w:rFonts w:ascii="Times New Roman" w:hAnsi="Times New Roman" w:cs="Times New Roman"/>
                <w:sz w:val="24"/>
                <w:szCs w:val="24"/>
              </w:rPr>
              <w:t>≥40</w:t>
            </w:r>
          </w:p>
        </w:tc>
        <w:tc>
          <w:tcPr>
            <w:tcW w:w="3192" w:type="dxa"/>
            <w:vAlign w:val="bottom"/>
          </w:tcPr>
          <w:p w:rsidR="003A0A7F" w:rsidRPr="0057082D" w:rsidRDefault="003A0A7F" w:rsidP="00A36FC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92" w:type="dxa"/>
            <w:vAlign w:val="bottom"/>
          </w:tcPr>
          <w:p w:rsidR="003A0A7F" w:rsidRPr="0057082D" w:rsidRDefault="003A0A7F" w:rsidP="00A36FC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3A0A7F" w:rsidRPr="0057082D" w:rsidTr="002830A1">
        <w:tc>
          <w:tcPr>
            <w:tcW w:w="3192" w:type="dxa"/>
          </w:tcPr>
          <w:p w:rsidR="003A0A7F" w:rsidRPr="0057082D" w:rsidRDefault="003A0A7F" w:rsidP="00A36FC2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82D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>Relig</w:t>
            </w:r>
            <w:r w:rsidRPr="0057082D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57082D"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>on</w:t>
            </w:r>
          </w:p>
        </w:tc>
        <w:tc>
          <w:tcPr>
            <w:tcW w:w="3192" w:type="dxa"/>
          </w:tcPr>
          <w:p w:rsidR="003A0A7F" w:rsidRPr="0057082D" w:rsidRDefault="003A0A7F" w:rsidP="00A36F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3A0A7F" w:rsidRPr="0057082D" w:rsidRDefault="003A0A7F" w:rsidP="00A36F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0A7F" w:rsidRPr="0057082D" w:rsidTr="002830A1">
        <w:tc>
          <w:tcPr>
            <w:tcW w:w="3192" w:type="dxa"/>
          </w:tcPr>
          <w:p w:rsidR="003A0A7F" w:rsidRPr="0057082D" w:rsidRDefault="003A0A7F" w:rsidP="00A36F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82D">
              <w:rPr>
                <w:rFonts w:ascii="Times New Roman" w:hAnsi="Times New Roman" w:cs="Times New Roman"/>
                <w:sz w:val="24"/>
                <w:szCs w:val="24"/>
              </w:rPr>
              <w:t>Orthodox                                                         Muslim                                                             Protestant</w:t>
            </w:r>
          </w:p>
          <w:p w:rsidR="003A0A7F" w:rsidRPr="0057082D" w:rsidRDefault="003A0A7F" w:rsidP="00A36F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082D">
              <w:rPr>
                <w:rFonts w:ascii="Times New Roman" w:hAnsi="Times New Roman" w:cs="Times New Roman"/>
                <w:sz w:val="24"/>
                <w:szCs w:val="24"/>
              </w:rPr>
              <w:t>Catholic</w:t>
            </w:r>
          </w:p>
        </w:tc>
        <w:tc>
          <w:tcPr>
            <w:tcW w:w="3192" w:type="dxa"/>
          </w:tcPr>
          <w:p w:rsidR="003A0A7F" w:rsidRDefault="00F05985" w:rsidP="00A36F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:rsidR="00F05985" w:rsidRDefault="00F05985" w:rsidP="00A36F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F05985" w:rsidRDefault="00F05985" w:rsidP="00A36F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F05985" w:rsidRPr="0057082D" w:rsidRDefault="00F05985" w:rsidP="00A36F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92" w:type="dxa"/>
          </w:tcPr>
          <w:p w:rsidR="003A0A7F" w:rsidRDefault="00F05985" w:rsidP="00A36F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3</w:t>
            </w:r>
          </w:p>
          <w:p w:rsidR="00F05985" w:rsidRDefault="00F05985" w:rsidP="00A36F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  <w:p w:rsidR="00F05985" w:rsidRDefault="00F05985" w:rsidP="00A36F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  <w:p w:rsidR="00F05985" w:rsidRPr="0057082D" w:rsidRDefault="00F05985" w:rsidP="00A36F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</w:tr>
      <w:tr w:rsidR="003A0A7F" w:rsidRPr="0057082D" w:rsidTr="002830A1">
        <w:tc>
          <w:tcPr>
            <w:tcW w:w="3192" w:type="dxa"/>
          </w:tcPr>
          <w:p w:rsidR="003A0A7F" w:rsidRPr="0057082D" w:rsidRDefault="003A0A7F" w:rsidP="00A36F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08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ducational Status</w:t>
            </w:r>
          </w:p>
        </w:tc>
        <w:tc>
          <w:tcPr>
            <w:tcW w:w="3192" w:type="dxa"/>
          </w:tcPr>
          <w:p w:rsidR="003A0A7F" w:rsidRPr="0057082D" w:rsidRDefault="003A0A7F" w:rsidP="00A36F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3A0A7F" w:rsidRPr="0057082D" w:rsidRDefault="003A0A7F" w:rsidP="00A36F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0A7F" w:rsidRPr="0057082D" w:rsidTr="002830A1">
        <w:tc>
          <w:tcPr>
            <w:tcW w:w="3192" w:type="dxa"/>
          </w:tcPr>
          <w:p w:rsidR="003A0A7F" w:rsidRPr="0057082D" w:rsidRDefault="003A0A7F" w:rsidP="00A36F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0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tificate</w:t>
            </w:r>
          </w:p>
          <w:p w:rsidR="003A0A7F" w:rsidRPr="0057082D" w:rsidRDefault="003A0A7F" w:rsidP="00A36F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0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ma</w:t>
            </w:r>
          </w:p>
          <w:p w:rsidR="003A0A7F" w:rsidRPr="0057082D" w:rsidRDefault="003A0A7F" w:rsidP="00A36F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70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helor’s degree</w:t>
            </w:r>
          </w:p>
          <w:p w:rsidR="003A0A7F" w:rsidRPr="0057082D" w:rsidRDefault="003A0A7F" w:rsidP="00A36F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08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ter</w:t>
            </w:r>
          </w:p>
        </w:tc>
        <w:tc>
          <w:tcPr>
            <w:tcW w:w="3192" w:type="dxa"/>
          </w:tcPr>
          <w:p w:rsidR="003A0A7F" w:rsidRPr="00F05985" w:rsidRDefault="003A0A7F" w:rsidP="00A36FC2">
            <w:pPr>
              <w:tabs>
                <w:tab w:val="center" w:pos="1549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598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  <w:p w:rsidR="003A0A7F" w:rsidRPr="00F05985" w:rsidRDefault="003A0A7F" w:rsidP="00A36FC2">
            <w:pPr>
              <w:tabs>
                <w:tab w:val="center" w:pos="1549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598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  <w:p w:rsidR="003A0A7F" w:rsidRPr="00F05985" w:rsidRDefault="003A0A7F" w:rsidP="00A36FC2">
            <w:pPr>
              <w:tabs>
                <w:tab w:val="center" w:pos="1549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598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2</w:t>
            </w:r>
          </w:p>
          <w:p w:rsidR="003A0A7F" w:rsidRPr="00F05985" w:rsidRDefault="003A0A7F" w:rsidP="00A36FC2">
            <w:pPr>
              <w:tabs>
                <w:tab w:val="center" w:pos="1549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598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3192" w:type="dxa"/>
          </w:tcPr>
          <w:p w:rsidR="003A0A7F" w:rsidRPr="00F05985" w:rsidRDefault="003A0A7F" w:rsidP="00A36FC2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598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  <w:p w:rsidR="003A0A7F" w:rsidRPr="00F05985" w:rsidRDefault="003A0A7F" w:rsidP="00A36FC2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598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.8</w:t>
            </w:r>
          </w:p>
          <w:p w:rsidR="003A0A7F" w:rsidRPr="00F05985" w:rsidRDefault="003A0A7F" w:rsidP="00A36FC2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598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6.2</w:t>
            </w:r>
          </w:p>
          <w:p w:rsidR="003A0A7F" w:rsidRPr="00F05985" w:rsidRDefault="003A0A7F" w:rsidP="00A36FC2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0598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9</w:t>
            </w:r>
          </w:p>
        </w:tc>
      </w:tr>
      <w:tr w:rsidR="003A0A7F" w:rsidRPr="0057082D" w:rsidTr="002830A1">
        <w:tc>
          <w:tcPr>
            <w:tcW w:w="3192" w:type="dxa"/>
            <w:vAlign w:val="bottom"/>
          </w:tcPr>
          <w:p w:rsidR="003A0A7F" w:rsidRPr="0057082D" w:rsidRDefault="003A0A7F" w:rsidP="00A36FC2">
            <w:pPr>
              <w:spacing w:line="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082D">
              <w:rPr>
                <w:rFonts w:ascii="Times New Roman" w:hAnsi="Times New Roman" w:cs="Times New Roman"/>
                <w:b/>
                <w:sz w:val="24"/>
                <w:szCs w:val="24"/>
              </w:rPr>
              <w:t>Marital Status</w:t>
            </w:r>
          </w:p>
        </w:tc>
        <w:tc>
          <w:tcPr>
            <w:tcW w:w="3192" w:type="dxa"/>
          </w:tcPr>
          <w:p w:rsidR="003A0A7F" w:rsidRPr="0057082D" w:rsidRDefault="003A0A7F" w:rsidP="00A36F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3A0A7F" w:rsidRPr="0057082D" w:rsidRDefault="003A0A7F" w:rsidP="00A36F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0A7F" w:rsidRPr="0057082D" w:rsidTr="002830A1">
        <w:tc>
          <w:tcPr>
            <w:tcW w:w="3192" w:type="dxa"/>
            <w:vAlign w:val="bottom"/>
          </w:tcPr>
          <w:p w:rsidR="003A0A7F" w:rsidRPr="0057082D" w:rsidRDefault="003A0A7F" w:rsidP="00A36FC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7082D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3192" w:type="dxa"/>
            <w:vAlign w:val="bottom"/>
          </w:tcPr>
          <w:p w:rsidR="003A0A7F" w:rsidRPr="0057082D" w:rsidRDefault="003A0A7F" w:rsidP="00A36FC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192" w:type="dxa"/>
            <w:vAlign w:val="bottom"/>
          </w:tcPr>
          <w:p w:rsidR="003A0A7F" w:rsidRPr="0057082D" w:rsidRDefault="003A0A7F" w:rsidP="00A36FC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</w:p>
        </w:tc>
      </w:tr>
      <w:tr w:rsidR="003A0A7F" w:rsidRPr="0057082D" w:rsidTr="002830A1">
        <w:tc>
          <w:tcPr>
            <w:tcW w:w="3192" w:type="dxa"/>
            <w:vAlign w:val="bottom"/>
          </w:tcPr>
          <w:p w:rsidR="003A0A7F" w:rsidRPr="0057082D" w:rsidRDefault="003A0A7F" w:rsidP="00A36FC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7082D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3192" w:type="dxa"/>
            <w:vAlign w:val="bottom"/>
          </w:tcPr>
          <w:p w:rsidR="003A0A7F" w:rsidRPr="0057082D" w:rsidRDefault="003A0A7F" w:rsidP="00A36FC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192" w:type="dxa"/>
            <w:vAlign w:val="bottom"/>
          </w:tcPr>
          <w:p w:rsidR="003A0A7F" w:rsidRPr="0057082D" w:rsidRDefault="003A0A7F" w:rsidP="00A36FC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1</w:t>
            </w:r>
          </w:p>
        </w:tc>
      </w:tr>
      <w:tr w:rsidR="003A0A7F" w:rsidRPr="0057082D" w:rsidTr="002830A1">
        <w:tc>
          <w:tcPr>
            <w:tcW w:w="3192" w:type="dxa"/>
            <w:vAlign w:val="bottom"/>
          </w:tcPr>
          <w:p w:rsidR="003A0A7F" w:rsidRPr="0057082D" w:rsidRDefault="003A0A7F" w:rsidP="00A36FC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7082D">
              <w:rPr>
                <w:rFonts w:ascii="Times New Roman" w:hAnsi="Times New Roman" w:cs="Times New Roman"/>
                <w:sz w:val="24"/>
                <w:szCs w:val="24"/>
              </w:rPr>
              <w:t>Separated</w:t>
            </w:r>
          </w:p>
        </w:tc>
        <w:tc>
          <w:tcPr>
            <w:tcW w:w="3192" w:type="dxa"/>
            <w:vAlign w:val="bottom"/>
          </w:tcPr>
          <w:p w:rsidR="003A0A7F" w:rsidRPr="0057082D" w:rsidRDefault="003A0A7F" w:rsidP="00A36FC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92" w:type="dxa"/>
            <w:vAlign w:val="bottom"/>
          </w:tcPr>
          <w:p w:rsidR="003A0A7F" w:rsidRPr="0057082D" w:rsidRDefault="003A0A7F" w:rsidP="00A36FC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A0A7F" w:rsidRPr="0057082D" w:rsidTr="002830A1">
        <w:tc>
          <w:tcPr>
            <w:tcW w:w="3192" w:type="dxa"/>
            <w:vAlign w:val="bottom"/>
          </w:tcPr>
          <w:p w:rsidR="003A0A7F" w:rsidRPr="0057082D" w:rsidRDefault="003A0A7F" w:rsidP="00A36FC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7082D"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</w:p>
        </w:tc>
        <w:tc>
          <w:tcPr>
            <w:tcW w:w="3192" w:type="dxa"/>
            <w:vAlign w:val="bottom"/>
          </w:tcPr>
          <w:p w:rsidR="003A0A7F" w:rsidRPr="0057082D" w:rsidRDefault="003A0A7F" w:rsidP="00A36FC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92" w:type="dxa"/>
            <w:vAlign w:val="bottom"/>
          </w:tcPr>
          <w:p w:rsidR="003A0A7F" w:rsidRPr="0057082D" w:rsidRDefault="003A0A7F" w:rsidP="00A36FC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A0A7F" w:rsidRPr="0057082D" w:rsidTr="002830A1">
        <w:tc>
          <w:tcPr>
            <w:tcW w:w="3192" w:type="dxa"/>
            <w:vAlign w:val="bottom"/>
          </w:tcPr>
          <w:p w:rsidR="003A0A7F" w:rsidRPr="0057082D" w:rsidRDefault="003A0A7F" w:rsidP="00A36FC2">
            <w:pPr>
              <w:spacing w:line="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082D">
              <w:rPr>
                <w:rFonts w:ascii="Times New Roman" w:hAnsi="Times New Roman" w:cs="Times New Roman"/>
                <w:b/>
                <w:sz w:val="24"/>
                <w:szCs w:val="24"/>
              </w:rPr>
              <w:t>Job category</w:t>
            </w:r>
          </w:p>
        </w:tc>
        <w:tc>
          <w:tcPr>
            <w:tcW w:w="3192" w:type="dxa"/>
          </w:tcPr>
          <w:p w:rsidR="003A0A7F" w:rsidRPr="0057082D" w:rsidRDefault="003A0A7F" w:rsidP="00A36F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3A0A7F" w:rsidRPr="0057082D" w:rsidRDefault="003A0A7F" w:rsidP="00A36F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0A7F" w:rsidRPr="0057082D" w:rsidTr="002830A1">
        <w:tc>
          <w:tcPr>
            <w:tcW w:w="3192" w:type="dxa"/>
            <w:vAlign w:val="bottom"/>
          </w:tcPr>
          <w:p w:rsidR="003A0A7F" w:rsidRPr="0057082D" w:rsidRDefault="003A0A7F" w:rsidP="00A36FC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7082D">
              <w:rPr>
                <w:rFonts w:ascii="Times New Roman" w:hAnsi="Times New Roman" w:cs="Times New Roman"/>
                <w:sz w:val="24"/>
                <w:szCs w:val="24"/>
              </w:rPr>
              <w:t>Accounting clerks</w:t>
            </w:r>
          </w:p>
        </w:tc>
        <w:tc>
          <w:tcPr>
            <w:tcW w:w="3192" w:type="dxa"/>
            <w:vAlign w:val="bottom"/>
          </w:tcPr>
          <w:p w:rsidR="003A0A7F" w:rsidRPr="0057082D" w:rsidRDefault="003A0A7F" w:rsidP="00A36FC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92" w:type="dxa"/>
            <w:vAlign w:val="bottom"/>
          </w:tcPr>
          <w:p w:rsidR="003A0A7F" w:rsidRPr="0057082D" w:rsidRDefault="003A0A7F" w:rsidP="00A36FC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3A0A7F" w:rsidRPr="0057082D" w:rsidTr="002830A1">
        <w:tc>
          <w:tcPr>
            <w:tcW w:w="3192" w:type="dxa"/>
            <w:vAlign w:val="bottom"/>
          </w:tcPr>
          <w:p w:rsidR="003A0A7F" w:rsidRPr="0057082D" w:rsidRDefault="003A0A7F" w:rsidP="00A36FC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7082D">
              <w:rPr>
                <w:rFonts w:ascii="Times New Roman" w:hAnsi="Times New Roman" w:cs="Times New Roman"/>
                <w:sz w:val="24"/>
                <w:szCs w:val="24"/>
              </w:rPr>
              <w:t>Customer service</w:t>
            </w:r>
          </w:p>
        </w:tc>
        <w:tc>
          <w:tcPr>
            <w:tcW w:w="3192" w:type="dxa"/>
            <w:vAlign w:val="bottom"/>
          </w:tcPr>
          <w:p w:rsidR="003A0A7F" w:rsidRPr="0057082D" w:rsidRDefault="003A0A7F" w:rsidP="00A36FC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192" w:type="dxa"/>
            <w:vAlign w:val="bottom"/>
          </w:tcPr>
          <w:p w:rsidR="003A0A7F" w:rsidRPr="0057082D" w:rsidRDefault="003A0A7F" w:rsidP="00A36FC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3</w:t>
            </w:r>
          </w:p>
        </w:tc>
      </w:tr>
      <w:tr w:rsidR="003A0A7F" w:rsidRPr="0057082D" w:rsidTr="002830A1">
        <w:tc>
          <w:tcPr>
            <w:tcW w:w="3192" w:type="dxa"/>
            <w:vAlign w:val="bottom"/>
          </w:tcPr>
          <w:p w:rsidR="003A0A7F" w:rsidRPr="0057082D" w:rsidRDefault="003A0A7F" w:rsidP="00A36FC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7082D">
              <w:rPr>
                <w:rFonts w:ascii="Times New Roman" w:hAnsi="Times New Roman" w:cs="Times New Roman"/>
                <w:sz w:val="24"/>
                <w:szCs w:val="24"/>
              </w:rPr>
              <w:t>Managers</w:t>
            </w:r>
          </w:p>
        </w:tc>
        <w:tc>
          <w:tcPr>
            <w:tcW w:w="3192" w:type="dxa"/>
            <w:vAlign w:val="bottom"/>
          </w:tcPr>
          <w:p w:rsidR="003A0A7F" w:rsidRPr="0057082D" w:rsidRDefault="003A0A7F" w:rsidP="00A36FC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92" w:type="dxa"/>
            <w:vAlign w:val="bottom"/>
          </w:tcPr>
          <w:p w:rsidR="003A0A7F" w:rsidRPr="0057082D" w:rsidRDefault="003A0A7F" w:rsidP="00A36FC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</w:tr>
      <w:tr w:rsidR="003A0A7F" w:rsidRPr="0057082D" w:rsidTr="002830A1">
        <w:tc>
          <w:tcPr>
            <w:tcW w:w="3192" w:type="dxa"/>
            <w:vAlign w:val="bottom"/>
          </w:tcPr>
          <w:p w:rsidR="003A0A7F" w:rsidRPr="0057082D" w:rsidRDefault="003A0A7F" w:rsidP="00A36FC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7082D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3192" w:type="dxa"/>
            <w:vAlign w:val="bottom"/>
          </w:tcPr>
          <w:p w:rsidR="003A0A7F" w:rsidRPr="0057082D" w:rsidRDefault="003A0A7F" w:rsidP="00A36FC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192" w:type="dxa"/>
            <w:vAlign w:val="bottom"/>
          </w:tcPr>
          <w:p w:rsidR="003A0A7F" w:rsidRPr="0057082D" w:rsidRDefault="003A0A7F" w:rsidP="00A36FC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</w:tr>
      <w:tr w:rsidR="003A0A7F" w:rsidRPr="0057082D" w:rsidTr="002830A1">
        <w:tc>
          <w:tcPr>
            <w:tcW w:w="3192" w:type="dxa"/>
            <w:vAlign w:val="bottom"/>
          </w:tcPr>
          <w:p w:rsidR="003A0A7F" w:rsidRPr="0057082D" w:rsidRDefault="003A0A7F" w:rsidP="00A36FC2">
            <w:pPr>
              <w:spacing w:line="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082D">
              <w:rPr>
                <w:rFonts w:ascii="Times New Roman" w:hAnsi="Times New Roman" w:cs="Times New Roman"/>
                <w:b/>
                <w:sz w:val="24"/>
                <w:szCs w:val="24"/>
              </w:rPr>
              <w:t>Salary</w:t>
            </w:r>
          </w:p>
        </w:tc>
        <w:tc>
          <w:tcPr>
            <w:tcW w:w="3192" w:type="dxa"/>
          </w:tcPr>
          <w:p w:rsidR="003A0A7F" w:rsidRPr="0057082D" w:rsidRDefault="003A0A7F" w:rsidP="00A36F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3A0A7F" w:rsidRPr="0057082D" w:rsidRDefault="003A0A7F" w:rsidP="00A36F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0A7F" w:rsidRPr="0057082D" w:rsidTr="002830A1">
        <w:tc>
          <w:tcPr>
            <w:tcW w:w="3192" w:type="dxa"/>
            <w:vAlign w:val="bottom"/>
          </w:tcPr>
          <w:p w:rsidR="003A0A7F" w:rsidRPr="0057082D" w:rsidRDefault="003A0A7F" w:rsidP="00A36FC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7082D">
              <w:rPr>
                <w:rFonts w:ascii="Times New Roman" w:hAnsi="Times New Roman" w:cs="Times New Roman"/>
                <w:sz w:val="24"/>
                <w:szCs w:val="24"/>
              </w:rPr>
              <w:t>≤5240</w:t>
            </w:r>
          </w:p>
        </w:tc>
        <w:tc>
          <w:tcPr>
            <w:tcW w:w="3192" w:type="dxa"/>
            <w:vAlign w:val="bottom"/>
          </w:tcPr>
          <w:p w:rsidR="003A0A7F" w:rsidRPr="0057082D" w:rsidRDefault="003A0A7F" w:rsidP="00A36FC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192" w:type="dxa"/>
            <w:vAlign w:val="bottom"/>
          </w:tcPr>
          <w:p w:rsidR="003A0A7F" w:rsidRPr="0057082D" w:rsidRDefault="003A0A7F" w:rsidP="00A36FC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</w:tr>
      <w:tr w:rsidR="003A0A7F" w:rsidRPr="0057082D" w:rsidTr="002830A1">
        <w:tc>
          <w:tcPr>
            <w:tcW w:w="3192" w:type="dxa"/>
            <w:vAlign w:val="bottom"/>
          </w:tcPr>
          <w:p w:rsidR="003A0A7F" w:rsidRPr="0057082D" w:rsidRDefault="003A0A7F" w:rsidP="00A36FC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7082D">
              <w:rPr>
                <w:rFonts w:ascii="Times New Roman" w:hAnsi="Times New Roman" w:cs="Times New Roman"/>
                <w:sz w:val="24"/>
                <w:szCs w:val="24"/>
              </w:rPr>
              <w:t>5241-8500</w:t>
            </w:r>
          </w:p>
        </w:tc>
        <w:tc>
          <w:tcPr>
            <w:tcW w:w="3192" w:type="dxa"/>
            <w:vAlign w:val="bottom"/>
          </w:tcPr>
          <w:p w:rsidR="003A0A7F" w:rsidRPr="0057082D" w:rsidRDefault="003A0A7F" w:rsidP="00A36FC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192" w:type="dxa"/>
            <w:vAlign w:val="bottom"/>
          </w:tcPr>
          <w:p w:rsidR="003A0A7F" w:rsidRPr="0057082D" w:rsidRDefault="003A0A7F" w:rsidP="00A36FC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</w:tr>
      <w:tr w:rsidR="003A0A7F" w:rsidRPr="0057082D" w:rsidTr="002830A1">
        <w:tc>
          <w:tcPr>
            <w:tcW w:w="3192" w:type="dxa"/>
            <w:vAlign w:val="bottom"/>
          </w:tcPr>
          <w:p w:rsidR="003A0A7F" w:rsidRPr="0057082D" w:rsidRDefault="003A0A7F" w:rsidP="00A36FC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7082D">
              <w:rPr>
                <w:rFonts w:ascii="Times New Roman" w:hAnsi="Times New Roman" w:cs="Times New Roman"/>
                <w:sz w:val="24"/>
                <w:szCs w:val="24"/>
              </w:rPr>
              <w:t>8501-11200</w:t>
            </w:r>
          </w:p>
        </w:tc>
        <w:tc>
          <w:tcPr>
            <w:tcW w:w="3192" w:type="dxa"/>
            <w:vAlign w:val="bottom"/>
          </w:tcPr>
          <w:p w:rsidR="003A0A7F" w:rsidRPr="0057082D" w:rsidRDefault="003A0A7F" w:rsidP="00A36FC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192" w:type="dxa"/>
            <w:vAlign w:val="bottom"/>
          </w:tcPr>
          <w:p w:rsidR="003A0A7F" w:rsidRPr="0057082D" w:rsidRDefault="003A0A7F" w:rsidP="00A36FC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</w:tr>
      <w:tr w:rsidR="003A0A7F" w:rsidRPr="0057082D" w:rsidTr="002830A1">
        <w:tc>
          <w:tcPr>
            <w:tcW w:w="3192" w:type="dxa"/>
            <w:vAlign w:val="bottom"/>
          </w:tcPr>
          <w:p w:rsidR="003A0A7F" w:rsidRPr="0057082D" w:rsidRDefault="003A0A7F" w:rsidP="00A36FC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7082D">
              <w:rPr>
                <w:rFonts w:ascii="Times New Roman" w:hAnsi="Times New Roman" w:cs="Times New Roman"/>
                <w:sz w:val="24"/>
                <w:szCs w:val="24"/>
              </w:rPr>
              <w:t>&gt;11200</w:t>
            </w:r>
          </w:p>
        </w:tc>
        <w:tc>
          <w:tcPr>
            <w:tcW w:w="3192" w:type="dxa"/>
            <w:vAlign w:val="bottom"/>
          </w:tcPr>
          <w:p w:rsidR="003A0A7F" w:rsidRPr="0057082D" w:rsidRDefault="003A0A7F" w:rsidP="00A36FC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192" w:type="dxa"/>
            <w:vAlign w:val="bottom"/>
          </w:tcPr>
          <w:p w:rsidR="003A0A7F" w:rsidRPr="0057082D" w:rsidRDefault="003A0A7F" w:rsidP="00A36FC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</w:tr>
      <w:tr w:rsidR="003A0A7F" w:rsidRPr="0057082D" w:rsidTr="002830A1">
        <w:tc>
          <w:tcPr>
            <w:tcW w:w="3192" w:type="dxa"/>
            <w:vAlign w:val="bottom"/>
          </w:tcPr>
          <w:p w:rsidR="003A0A7F" w:rsidRPr="0057082D" w:rsidRDefault="003A0A7F" w:rsidP="00A36FC2">
            <w:pPr>
              <w:spacing w:line="255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082D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Work experience</w:t>
            </w:r>
          </w:p>
        </w:tc>
        <w:tc>
          <w:tcPr>
            <w:tcW w:w="3192" w:type="dxa"/>
          </w:tcPr>
          <w:p w:rsidR="003A0A7F" w:rsidRPr="0057082D" w:rsidRDefault="003A0A7F" w:rsidP="00A36F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3A0A7F" w:rsidRPr="0057082D" w:rsidRDefault="003A0A7F" w:rsidP="00A36F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0A7F" w:rsidRPr="0057082D" w:rsidTr="002830A1">
        <w:tc>
          <w:tcPr>
            <w:tcW w:w="3192" w:type="dxa"/>
            <w:vAlign w:val="bottom"/>
          </w:tcPr>
          <w:p w:rsidR="003A0A7F" w:rsidRPr="0057082D" w:rsidRDefault="003A0A7F" w:rsidP="00A36FC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7082D"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</w:tc>
        <w:tc>
          <w:tcPr>
            <w:tcW w:w="3192" w:type="dxa"/>
            <w:vAlign w:val="bottom"/>
          </w:tcPr>
          <w:p w:rsidR="003A0A7F" w:rsidRPr="0057082D" w:rsidRDefault="00F05985" w:rsidP="00A36FC2">
            <w:pPr>
              <w:spacing w:line="0" w:lineRule="atLeast"/>
              <w:ind w:right="14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192" w:type="dxa"/>
            <w:vAlign w:val="bottom"/>
          </w:tcPr>
          <w:p w:rsidR="003A0A7F" w:rsidRPr="0057082D" w:rsidRDefault="00F05985" w:rsidP="00A36FC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3A0A7F" w:rsidRPr="0057082D" w:rsidTr="002830A1">
        <w:tc>
          <w:tcPr>
            <w:tcW w:w="3192" w:type="dxa"/>
            <w:vAlign w:val="bottom"/>
          </w:tcPr>
          <w:p w:rsidR="003A0A7F" w:rsidRPr="0057082D" w:rsidRDefault="003A0A7F" w:rsidP="00A36FC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7082D">
              <w:rPr>
                <w:rFonts w:ascii="Times New Roman" w:hAnsi="Times New Roman" w:cs="Times New Roman"/>
                <w:sz w:val="24"/>
                <w:szCs w:val="24"/>
              </w:rPr>
              <w:t>6-9</w:t>
            </w:r>
          </w:p>
        </w:tc>
        <w:tc>
          <w:tcPr>
            <w:tcW w:w="3192" w:type="dxa"/>
            <w:vAlign w:val="bottom"/>
          </w:tcPr>
          <w:p w:rsidR="003A0A7F" w:rsidRPr="0057082D" w:rsidRDefault="00F05985" w:rsidP="00A36FC2">
            <w:pPr>
              <w:spacing w:line="0" w:lineRule="atLeast"/>
              <w:ind w:right="14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192" w:type="dxa"/>
            <w:vAlign w:val="bottom"/>
          </w:tcPr>
          <w:p w:rsidR="003A0A7F" w:rsidRPr="0057082D" w:rsidRDefault="00F05985" w:rsidP="00A36FC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2</w:t>
            </w:r>
          </w:p>
        </w:tc>
      </w:tr>
      <w:tr w:rsidR="003A0A7F" w:rsidRPr="0057082D" w:rsidTr="002830A1">
        <w:tc>
          <w:tcPr>
            <w:tcW w:w="3192" w:type="dxa"/>
            <w:tcBorders>
              <w:bottom w:val="single" w:sz="4" w:space="0" w:color="auto"/>
            </w:tcBorders>
            <w:vAlign w:val="bottom"/>
          </w:tcPr>
          <w:p w:rsidR="003A0A7F" w:rsidRPr="0057082D" w:rsidRDefault="003A0A7F" w:rsidP="00A36FC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57082D">
              <w:rPr>
                <w:rFonts w:ascii="Times New Roman" w:hAnsi="Times New Roman" w:cs="Times New Roman"/>
                <w:sz w:val="24"/>
                <w:szCs w:val="24"/>
              </w:rPr>
              <w:t>≥10</w:t>
            </w:r>
          </w:p>
        </w:tc>
        <w:tc>
          <w:tcPr>
            <w:tcW w:w="3192" w:type="dxa"/>
            <w:tcBorders>
              <w:bottom w:val="single" w:sz="4" w:space="0" w:color="auto"/>
            </w:tcBorders>
            <w:vAlign w:val="bottom"/>
          </w:tcPr>
          <w:p w:rsidR="003A0A7F" w:rsidRPr="0057082D" w:rsidRDefault="00F05985" w:rsidP="00A36FC2">
            <w:pPr>
              <w:spacing w:line="0" w:lineRule="atLeast"/>
              <w:ind w:right="14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192" w:type="dxa"/>
            <w:tcBorders>
              <w:bottom w:val="single" w:sz="4" w:space="0" w:color="auto"/>
            </w:tcBorders>
            <w:vAlign w:val="bottom"/>
          </w:tcPr>
          <w:p w:rsidR="003A0A7F" w:rsidRPr="0057082D" w:rsidRDefault="00F05985" w:rsidP="00A36FC2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7</w:t>
            </w:r>
          </w:p>
        </w:tc>
      </w:tr>
    </w:tbl>
    <w:p w:rsidR="00D833A1" w:rsidRDefault="00D833A1"/>
    <w:p w:rsidR="003A0A7F" w:rsidRPr="00F46838" w:rsidRDefault="003A0A7F" w:rsidP="003A0A7F">
      <w:pPr>
        <w:spacing w:line="360" w:lineRule="auto"/>
        <w:ind w:right="820"/>
        <w:jc w:val="both"/>
        <w:rPr>
          <w:rFonts w:ascii="Times New Roman" w:eastAsia="Times New Roman" w:hAnsi="Times New Roman"/>
          <w:b/>
          <w:sz w:val="24"/>
        </w:rPr>
      </w:pPr>
      <w:r w:rsidRPr="008565CF">
        <w:rPr>
          <w:rFonts w:ascii="Times New Roman" w:eastAsia="Times New Roman" w:hAnsi="Times New Roman"/>
          <w:b/>
          <w:bCs/>
          <w:sz w:val="24"/>
        </w:rPr>
        <w:t xml:space="preserve">Table </w:t>
      </w:r>
      <w:r>
        <w:rPr>
          <w:rFonts w:ascii="Times New Roman" w:eastAsia="Times New Roman" w:hAnsi="Times New Roman"/>
          <w:b/>
          <w:bCs/>
          <w:sz w:val="24"/>
        </w:rPr>
        <w:t>2</w:t>
      </w:r>
      <w:r w:rsidRPr="008565CF">
        <w:rPr>
          <w:rFonts w:ascii="Times New Roman" w:eastAsia="Times New Roman" w:hAnsi="Times New Roman"/>
          <w:bCs/>
          <w:sz w:val="24"/>
        </w:rPr>
        <w:t xml:space="preserve">: Behavioral characteristics of </w:t>
      </w:r>
      <w:r>
        <w:rPr>
          <w:rFonts w:ascii="Times New Roman" w:eastAsia="Times New Roman" w:hAnsi="Times New Roman"/>
          <w:bCs/>
          <w:sz w:val="24"/>
        </w:rPr>
        <w:t>b</w:t>
      </w:r>
      <w:r w:rsidRPr="008565CF">
        <w:rPr>
          <w:rFonts w:ascii="Times New Roman" w:eastAsia="Times New Roman" w:hAnsi="Times New Roman"/>
          <w:bCs/>
          <w:sz w:val="24"/>
        </w:rPr>
        <w:t>ank workers in Addis Ababa, April 201</w:t>
      </w:r>
      <w:r w:rsidRPr="008565CF">
        <w:rPr>
          <w:rFonts w:ascii="Times New Roman" w:eastAsia="Times New Roman" w:hAnsi="Times New Roman"/>
          <w:bCs/>
          <w:sz w:val="24"/>
          <w:lang w:val="am-ET"/>
        </w:rPr>
        <w:t>8</w:t>
      </w:r>
      <w:r>
        <w:rPr>
          <w:rFonts w:ascii="Times New Roman" w:eastAsia="Times New Roman" w:hAnsi="Times New Roman"/>
          <w:bCs/>
          <w:sz w:val="24"/>
        </w:rPr>
        <w:t xml:space="preserve"> </w:t>
      </w:r>
      <w:r w:rsidRPr="008565CF">
        <w:rPr>
          <w:rFonts w:ascii="Times New Roman" w:eastAsia="Times New Roman" w:hAnsi="Times New Roman"/>
          <w:bCs/>
          <w:sz w:val="24"/>
        </w:rPr>
        <w:t>(n=</w:t>
      </w:r>
      <w:r w:rsidR="00F05985">
        <w:rPr>
          <w:rFonts w:ascii="Times New Roman" w:eastAsia="Times New Roman" w:hAnsi="Times New Roman"/>
          <w:bCs/>
          <w:sz w:val="24"/>
        </w:rPr>
        <w:t>42</w:t>
      </w:r>
      <w:r w:rsidRPr="008565CF">
        <w:rPr>
          <w:rFonts w:ascii="Times New Roman" w:eastAsia="Times New Roman" w:hAnsi="Times New Roman"/>
          <w:bCs/>
          <w:sz w:val="24"/>
        </w:rPr>
        <w:t>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978"/>
        <w:gridCol w:w="2166"/>
        <w:gridCol w:w="3072"/>
      </w:tblGrid>
      <w:tr w:rsidR="003A0A7F" w:rsidRPr="008565CF" w:rsidTr="002830A1">
        <w:tc>
          <w:tcPr>
            <w:tcW w:w="3978" w:type="dxa"/>
            <w:tcBorders>
              <w:top w:val="single" w:sz="4" w:space="0" w:color="auto"/>
              <w:bottom w:val="single" w:sz="4" w:space="0" w:color="auto"/>
            </w:tcBorders>
          </w:tcPr>
          <w:p w:rsidR="003A0A7F" w:rsidRPr="008565CF" w:rsidRDefault="003A0A7F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b/>
                <w:bCs/>
                <w:sz w:val="24"/>
              </w:rPr>
            </w:pPr>
            <w:r w:rsidRPr="008565CF">
              <w:rPr>
                <w:rFonts w:ascii="Times New Roman" w:eastAsia="Times New Roman" w:hAnsi="Times New Roman"/>
                <w:b/>
                <w:sz w:val="24"/>
              </w:rPr>
              <w:t>Variables/ characteristics</w:t>
            </w:r>
          </w:p>
        </w:tc>
        <w:tc>
          <w:tcPr>
            <w:tcW w:w="2166" w:type="dxa"/>
            <w:tcBorders>
              <w:top w:val="single" w:sz="4" w:space="0" w:color="auto"/>
              <w:bottom w:val="single" w:sz="4" w:space="0" w:color="auto"/>
            </w:tcBorders>
          </w:tcPr>
          <w:p w:rsidR="003A0A7F" w:rsidRPr="008565CF" w:rsidRDefault="003A0A7F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b/>
                <w:bCs/>
                <w:sz w:val="24"/>
              </w:rPr>
            </w:pPr>
            <w:r w:rsidRPr="008565CF">
              <w:rPr>
                <w:rFonts w:ascii="Times New Roman" w:eastAsia="Times New Roman" w:hAnsi="Times New Roman"/>
                <w:b/>
                <w:bCs/>
                <w:sz w:val="24"/>
                <w:lang w:val="am-ET"/>
              </w:rPr>
              <w:t>N</w:t>
            </w:r>
            <w:r w:rsidRPr="008565CF">
              <w:rPr>
                <w:rFonts w:ascii="Times New Roman" w:eastAsia="Times New Roman" w:hAnsi="Times New Roman"/>
                <w:b/>
                <w:bCs/>
                <w:sz w:val="24"/>
              </w:rPr>
              <w:t>umbers</w:t>
            </w: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</w:tcPr>
          <w:p w:rsidR="003A0A7F" w:rsidRPr="008565CF" w:rsidRDefault="003A0A7F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b/>
                <w:bCs/>
                <w:sz w:val="24"/>
              </w:rPr>
            </w:pPr>
            <w:r w:rsidRPr="008565CF">
              <w:rPr>
                <w:rFonts w:ascii="Times New Roman" w:eastAsia="Times New Roman" w:hAnsi="Times New Roman"/>
                <w:b/>
                <w:sz w:val="24"/>
              </w:rPr>
              <w:t>Percent (%)</w:t>
            </w:r>
          </w:p>
        </w:tc>
      </w:tr>
      <w:tr w:rsidR="003A0A7F" w:rsidRPr="008565CF" w:rsidTr="002830A1">
        <w:tc>
          <w:tcPr>
            <w:tcW w:w="9216" w:type="dxa"/>
            <w:gridSpan w:val="3"/>
            <w:tcBorders>
              <w:top w:val="single" w:sz="4" w:space="0" w:color="auto"/>
            </w:tcBorders>
          </w:tcPr>
          <w:p w:rsidR="003A0A7F" w:rsidRPr="008565CF" w:rsidRDefault="003A0A7F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b/>
                <w:bCs/>
                <w:sz w:val="24"/>
              </w:rPr>
            </w:pPr>
            <w:r w:rsidRPr="008565CF">
              <w:rPr>
                <w:rFonts w:ascii="Times New Roman" w:eastAsia="Times New Roman" w:hAnsi="Times New Roman"/>
                <w:b/>
                <w:bCs/>
                <w:iCs/>
                <w:sz w:val="24"/>
              </w:rPr>
              <w:t>Smoker</w:t>
            </w:r>
          </w:p>
        </w:tc>
      </w:tr>
      <w:tr w:rsidR="003A0A7F" w:rsidRPr="008565CF" w:rsidTr="002830A1">
        <w:tc>
          <w:tcPr>
            <w:tcW w:w="3978" w:type="dxa"/>
          </w:tcPr>
          <w:p w:rsidR="003A0A7F" w:rsidRDefault="003A0A7F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sz w:val="24"/>
              </w:rPr>
            </w:pPr>
            <w:r w:rsidRPr="008565CF">
              <w:rPr>
                <w:rFonts w:ascii="Times New Roman" w:eastAsia="Times New Roman" w:hAnsi="Times New Roman"/>
                <w:sz w:val="24"/>
              </w:rPr>
              <w:t>No</w:t>
            </w:r>
          </w:p>
          <w:p w:rsidR="003A0A7F" w:rsidRPr="008565CF" w:rsidRDefault="003A0A7F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sz w:val="24"/>
              </w:rPr>
            </w:pPr>
            <w:r w:rsidRPr="008565CF">
              <w:rPr>
                <w:rFonts w:ascii="Times New Roman" w:eastAsia="Times New Roman" w:hAnsi="Times New Roman"/>
                <w:sz w:val="24"/>
              </w:rPr>
              <w:t>Yes</w:t>
            </w:r>
          </w:p>
        </w:tc>
        <w:tc>
          <w:tcPr>
            <w:tcW w:w="2166" w:type="dxa"/>
          </w:tcPr>
          <w:p w:rsidR="003A0A7F" w:rsidRPr="00F05985" w:rsidRDefault="00F05985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40</w:t>
            </w:r>
          </w:p>
          <w:p w:rsidR="003A0A7F" w:rsidRPr="00F05985" w:rsidRDefault="00F05985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2</w:t>
            </w:r>
          </w:p>
        </w:tc>
        <w:tc>
          <w:tcPr>
            <w:tcW w:w="3072" w:type="dxa"/>
          </w:tcPr>
          <w:p w:rsidR="003A0A7F" w:rsidRPr="00F05985" w:rsidRDefault="00F05985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  <w:lang w:val="am-ET"/>
              </w:rPr>
              <w:t>9</w:t>
            </w:r>
            <w:r>
              <w:rPr>
                <w:rFonts w:ascii="Times New Roman" w:eastAsia="Times New Roman" w:hAnsi="Times New Roman"/>
                <w:sz w:val="24"/>
              </w:rPr>
              <w:t>5.2</w:t>
            </w:r>
          </w:p>
          <w:p w:rsidR="003A0A7F" w:rsidRPr="008565CF" w:rsidRDefault="00F05985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4.8</w:t>
            </w:r>
          </w:p>
        </w:tc>
      </w:tr>
      <w:tr w:rsidR="003A0A7F" w:rsidRPr="008565CF" w:rsidTr="002830A1">
        <w:tc>
          <w:tcPr>
            <w:tcW w:w="3978" w:type="dxa"/>
          </w:tcPr>
          <w:p w:rsidR="003A0A7F" w:rsidRPr="008565CF" w:rsidRDefault="003A0A7F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b/>
                <w:sz w:val="24"/>
              </w:rPr>
            </w:pPr>
            <w:r w:rsidRPr="008565CF">
              <w:rPr>
                <w:rFonts w:ascii="Times New Roman" w:eastAsia="Times New Roman" w:hAnsi="Times New Roman"/>
                <w:b/>
                <w:sz w:val="24"/>
              </w:rPr>
              <w:t>Alcohol consumption</w:t>
            </w:r>
          </w:p>
        </w:tc>
        <w:tc>
          <w:tcPr>
            <w:tcW w:w="2166" w:type="dxa"/>
          </w:tcPr>
          <w:p w:rsidR="003A0A7F" w:rsidRPr="008565CF" w:rsidRDefault="003A0A7F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sz w:val="24"/>
                <w:lang w:val="am-ET"/>
              </w:rPr>
            </w:pPr>
          </w:p>
        </w:tc>
        <w:tc>
          <w:tcPr>
            <w:tcW w:w="3072" w:type="dxa"/>
          </w:tcPr>
          <w:p w:rsidR="003A0A7F" w:rsidRPr="008565CF" w:rsidRDefault="003A0A7F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sz w:val="24"/>
                <w:lang w:val="am-ET"/>
              </w:rPr>
            </w:pPr>
          </w:p>
        </w:tc>
      </w:tr>
      <w:tr w:rsidR="003A0A7F" w:rsidRPr="008565CF" w:rsidTr="002830A1">
        <w:trPr>
          <w:trHeight w:val="1025"/>
        </w:trPr>
        <w:tc>
          <w:tcPr>
            <w:tcW w:w="3978" w:type="dxa"/>
          </w:tcPr>
          <w:p w:rsidR="003A0A7F" w:rsidRPr="008565CF" w:rsidRDefault="003A0A7F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sz w:val="24"/>
                <w:lang w:val="am-ET"/>
              </w:rPr>
            </w:pPr>
            <w:r w:rsidRPr="008565CF">
              <w:rPr>
                <w:rFonts w:ascii="Times New Roman" w:eastAsia="Times New Roman" w:hAnsi="Times New Roman"/>
                <w:sz w:val="24"/>
              </w:rPr>
              <w:t xml:space="preserve">≥ Two times per week  </w:t>
            </w:r>
          </w:p>
          <w:p w:rsidR="003A0A7F" w:rsidRPr="008565CF" w:rsidRDefault="003A0A7F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sz w:val="24"/>
              </w:rPr>
            </w:pPr>
            <w:r w:rsidRPr="008565CF">
              <w:rPr>
                <w:rFonts w:ascii="Times New Roman" w:eastAsia="Times New Roman" w:hAnsi="Times New Roman"/>
                <w:sz w:val="24"/>
              </w:rPr>
              <w:t>&lt;Two times per week</w:t>
            </w:r>
          </w:p>
          <w:p w:rsidR="003A0A7F" w:rsidRPr="008565CF" w:rsidRDefault="003A0A7F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sz w:val="24"/>
                <w:lang w:val="am-ET"/>
              </w:rPr>
            </w:pPr>
            <w:r w:rsidRPr="008565CF">
              <w:rPr>
                <w:rFonts w:ascii="Times New Roman" w:eastAsia="Times New Roman" w:hAnsi="Times New Roman"/>
                <w:sz w:val="24"/>
                <w:lang w:val="am-ET"/>
              </w:rPr>
              <w:t xml:space="preserve">Never                             </w:t>
            </w:r>
          </w:p>
        </w:tc>
        <w:tc>
          <w:tcPr>
            <w:tcW w:w="2166" w:type="dxa"/>
          </w:tcPr>
          <w:p w:rsidR="003A0A7F" w:rsidRDefault="003E2F60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9</w:t>
            </w:r>
          </w:p>
          <w:p w:rsidR="003E2F60" w:rsidRDefault="003E2F60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1</w:t>
            </w:r>
          </w:p>
          <w:p w:rsidR="003E2F60" w:rsidRPr="008565CF" w:rsidRDefault="003E2F60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22</w:t>
            </w:r>
          </w:p>
        </w:tc>
        <w:tc>
          <w:tcPr>
            <w:tcW w:w="3072" w:type="dxa"/>
          </w:tcPr>
          <w:p w:rsidR="003A0A7F" w:rsidRDefault="003E2F60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21.4</w:t>
            </w:r>
          </w:p>
          <w:p w:rsidR="003E2F60" w:rsidRDefault="003E2F60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26.3</w:t>
            </w:r>
          </w:p>
          <w:p w:rsidR="003E2F60" w:rsidRPr="003E2F60" w:rsidRDefault="003E2F60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52.3</w:t>
            </w:r>
          </w:p>
        </w:tc>
      </w:tr>
      <w:tr w:rsidR="003A0A7F" w:rsidRPr="008565CF" w:rsidTr="002830A1">
        <w:tc>
          <w:tcPr>
            <w:tcW w:w="3978" w:type="dxa"/>
          </w:tcPr>
          <w:p w:rsidR="003A0A7F" w:rsidRPr="008565CF" w:rsidRDefault="003A0A7F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sz w:val="24"/>
                <w:lang w:val="am-ET"/>
              </w:rPr>
            </w:pPr>
            <w:r w:rsidRPr="008565CF">
              <w:rPr>
                <w:rFonts w:ascii="Times New Roman" w:eastAsia="Times New Roman" w:hAnsi="Times New Roman"/>
                <w:b/>
                <w:bCs/>
                <w:sz w:val="24"/>
              </w:rPr>
              <w:t>Physical activities</w:t>
            </w:r>
          </w:p>
        </w:tc>
        <w:tc>
          <w:tcPr>
            <w:tcW w:w="2166" w:type="dxa"/>
          </w:tcPr>
          <w:p w:rsidR="003A0A7F" w:rsidRPr="008565CF" w:rsidRDefault="003A0A7F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sz w:val="24"/>
                <w:lang w:val="am-ET"/>
              </w:rPr>
            </w:pPr>
          </w:p>
        </w:tc>
        <w:tc>
          <w:tcPr>
            <w:tcW w:w="3072" w:type="dxa"/>
          </w:tcPr>
          <w:p w:rsidR="003A0A7F" w:rsidRPr="008565CF" w:rsidRDefault="003A0A7F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sz w:val="24"/>
                <w:lang w:val="am-ET"/>
              </w:rPr>
            </w:pPr>
          </w:p>
        </w:tc>
      </w:tr>
      <w:tr w:rsidR="003A0A7F" w:rsidRPr="008565CF" w:rsidTr="002830A1">
        <w:trPr>
          <w:trHeight w:val="693"/>
        </w:trPr>
        <w:tc>
          <w:tcPr>
            <w:tcW w:w="3978" w:type="dxa"/>
          </w:tcPr>
          <w:p w:rsidR="003A0A7F" w:rsidRPr="008565CF" w:rsidRDefault="003A0A7F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sz w:val="24"/>
              </w:rPr>
            </w:pPr>
            <w:r w:rsidRPr="008565CF">
              <w:rPr>
                <w:rFonts w:ascii="Times New Roman" w:eastAsia="Times New Roman" w:hAnsi="Times New Roman"/>
                <w:sz w:val="24"/>
                <w:lang w:val="am-ET"/>
              </w:rPr>
              <w:t>No</w:t>
            </w:r>
          </w:p>
          <w:p w:rsidR="003A0A7F" w:rsidRPr="008565CF" w:rsidRDefault="003A0A7F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sz w:val="24"/>
                <w:lang w:val="am-ET"/>
              </w:rPr>
            </w:pPr>
            <w:r w:rsidRPr="008565CF">
              <w:rPr>
                <w:rFonts w:ascii="Times New Roman" w:eastAsia="Times New Roman" w:hAnsi="Times New Roman"/>
                <w:sz w:val="24"/>
                <w:lang w:val="am-ET"/>
              </w:rPr>
              <w:t>Yes</w:t>
            </w:r>
          </w:p>
        </w:tc>
        <w:tc>
          <w:tcPr>
            <w:tcW w:w="2166" w:type="dxa"/>
          </w:tcPr>
          <w:p w:rsidR="003A0A7F" w:rsidRDefault="003E2F60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bCs/>
                <w:sz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</w:rPr>
              <w:t>22</w:t>
            </w:r>
          </w:p>
          <w:p w:rsidR="003E2F60" w:rsidRPr="008565CF" w:rsidRDefault="003E2F60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bCs/>
                <w:sz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</w:rPr>
              <w:t>20</w:t>
            </w:r>
          </w:p>
        </w:tc>
        <w:tc>
          <w:tcPr>
            <w:tcW w:w="3072" w:type="dxa"/>
          </w:tcPr>
          <w:p w:rsidR="003A0A7F" w:rsidRDefault="003E2F60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52.3</w:t>
            </w:r>
          </w:p>
          <w:p w:rsidR="003E2F60" w:rsidRPr="008565CF" w:rsidRDefault="003E2F60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47.7</w:t>
            </w:r>
          </w:p>
        </w:tc>
      </w:tr>
      <w:tr w:rsidR="003A0A7F" w:rsidRPr="008565CF" w:rsidTr="002830A1">
        <w:tc>
          <w:tcPr>
            <w:tcW w:w="3978" w:type="dxa"/>
          </w:tcPr>
          <w:p w:rsidR="003A0A7F" w:rsidRPr="008565CF" w:rsidRDefault="003A0A7F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sz w:val="24"/>
                <w:lang w:val="am-ET"/>
              </w:rPr>
            </w:pPr>
            <w:r w:rsidRPr="008565CF">
              <w:rPr>
                <w:rFonts w:ascii="Times New Roman" w:eastAsia="Times New Roman" w:hAnsi="Times New Roman"/>
                <w:b/>
                <w:bCs/>
                <w:sz w:val="24"/>
                <w:lang w:val="am-ET"/>
              </w:rPr>
              <w:t>BMI</w:t>
            </w:r>
          </w:p>
        </w:tc>
        <w:tc>
          <w:tcPr>
            <w:tcW w:w="2166" w:type="dxa"/>
          </w:tcPr>
          <w:p w:rsidR="003A0A7F" w:rsidRPr="008565CF" w:rsidRDefault="003A0A7F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072" w:type="dxa"/>
          </w:tcPr>
          <w:p w:rsidR="003A0A7F" w:rsidRPr="008565CF" w:rsidRDefault="003A0A7F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sz w:val="24"/>
              </w:rPr>
            </w:pPr>
          </w:p>
        </w:tc>
      </w:tr>
      <w:tr w:rsidR="003A0A7F" w:rsidRPr="008565CF" w:rsidTr="002830A1">
        <w:trPr>
          <w:trHeight w:val="1340"/>
        </w:trPr>
        <w:tc>
          <w:tcPr>
            <w:tcW w:w="3978" w:type="dxa"/>
          </w:tcPr>
          <w:p w:rsidR="003A0A7F" w:rsidRPr="008565CF" w:rsidRDefault="003A0A7F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bCs/>
                <w:sz w:val="24"/>
                <w:lang w:val="am-ET"/>
              </w:rPr>
            </w:pPr>
            <w:r w:rsidRPr="008565CF">
              <w:rPr>
                <w:rFonts w:ascii="Times New Roman" w:eastAsia="Times New Roman" w:hAnsi="Times New Roman"/>
                <w:bCs/>
                <w:sz w:val="24"/>
                <w:lang w:val="am-ET"/>
              </w:rPr>
              <w:t>Normal</w:t>
            </w:r>
          </w:p>
          <w:p w:rsidR="003A0A7F" w:rsidRPr="008565CF" w:rsidRDefault="003A0A7F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bCs/>
                <w:sz w:val="24"/>
                <w:lang w:val="am-ET"/>
              </w:rPr>
            </w:pPr>
            <w:r w:rsidRPr="008565CF">
              <w:rPr>
                <w:rFonts w:ascii="Times New Roman" w:eastAsia="Times New Roman" w:hAnsi="Times New Roman"/>
                <w:sz w:val="24"/>
                <w:lang w:val="am-ET"/>
              </w:rPr>
              <w:t>Underweight</w:t>
            </w:r>
          </w:p>
          <w:p w:rsidR="003A0A7F" w:rsidRPr="008565CF" w:rsidRDefault="003A0A7F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sz w:val="24"/>
                <w:lang w:val="am-ET"/>
              </w:rPr>
            </w:pPr>
            <w:r w:rsidRPr="008565CF">
              <w:rPr>
                <w:rFonts w:ascii="Times New Roman" w:eastAsia="Times New Roman" w:hAnsi="Times New Roman"/>
                <w:sz w:val="24"/>
                <w:lang w:val="am-ET"/>
              </w:rPr>
              <w:t>Overweight</w:t>
            </w:r>
          </w:p>
          <w:p w:rsidR="003A0A7F" w:rsidRPr="008565CF" w:rsidRDefault="003A0A7F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sz w:val="24"/>
              </w:rPr>
            </w:pPr>
            <w:r w:rsidRPr="008565CF">
              <w:rPr>
                <w:rFonts w:ascii="Times New Roman" w:eastAsia="Times New Roman" w:hAnsi="Times New Roman"/>
                <w:sz w:val="24"/>
                <w:lang w:val="am-ET"/>
              </w:rPr>
              <w:t>Obese</w:t>
            </w:r>
          </w:p>
        </w:tc>
        <w:tc>
          <w:tcPr>
            <w:tcW w:w="2166" w:type="dxa"/>
          </w:tcPr>
          <w:p w:rsidR="003A0A7F" w:rsidRPr="00F05985" w:rsidRDefault="00F05985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bCs/>
                <w:sz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</w:rPr>
              <w:t>31</w:t>
            </w:r>
          </w:p>
          <w:p w:rsidR="003A0A7F" w:rsidRPr="00F05985" w:rsidRDefault="00F05985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bCs/>
                <w:sz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</w:rPr>
              <w:t>5</w:t>
            </w:r>
          </w:p>
          <w:p w:rsidR="003A0A7F" w:rsidRPr="00F05985" w:rsidRDefault="00F05985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4</w:t>
            </w:r>
          </w:p>
          <w:p w:rsidR="003A0A7F" w:rsidRPr="00F05985" w:rsidRDefault="00F05985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2</w:t>
            </w:r>
          </w:p>
        </w:tc>
        <w:tc>
          <w:tcPr>
            <w:tcW w:w="3072" w:type="dxa"/>
          </w:tcPr>
          <w:p w:rsidR="003A0A7F" w:rsidRPr="00F05985" w:rsidRDefault="00F05985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bCs/>
                <w:sz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</w:rPr>
              <w:t>73.8</w:t>
            </w:r>
          </w:p>
          <w:p w:rsidR="003A0A7F" w:rsidRPr="00F05985" w:rsidRDefault="00F05985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bCs/>
                <w:sz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</w:rPr>
              <w:t>11.9</w:t>
            </w:r>
          </w:p>
          <w:p w:rsidR="003A0A7F" w:rsidRPr="00F05985" w:rsidRDefault="00F05985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9.5</w:t>
            </w:r>
          </w:p>
          <w:p w:rsidR="003A0A7F" w:rsidRPr="00F05985" w:rsidRDefault="00F05985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4.8</w:t>
            </w:r>
          </w:p>
        </w:tc>
      </w:tr>
      <w:tr w:rsidR="003A0A7F" w:rsidRPr="008565CF" w:rsidTr="002830A1">
        <w:tc>
          <w:tcPr>
            <w:tcW w:w="3978" w:type="dxa"/>
          </w:tcPr>
          <w:p w:rsidR="003A0A7F" w:rsidRPr="008565CF" w:rsidRDefault="003A0A7F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b/>
                <w:bCs/>
                <w:sz w:val="24"/>
              </w:rPr>
            </w:pPr>
            <w:r w:rsidRPr="008565CF">
              <w:rPr>
                <w:rFonts w:ascii="Times New Roman" w:eastAsia="Times New Roman" w:hAnsi="Times New Roman"/>
                <w:b/>
                <w:bCs/>
                <w:sz w:val="24"/>
              </w:rPr>
              <w:t>Dominant hand</w:t>
            </w:r>
          </w:p>
          <w:p w:rsidR="003A0A7F" w:rsidRPr="008565CF" w:rsidRDefault="003A0A7F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b/>
                <w:bCs/>
                <w:sz w:val="24"/>
                <w:lang w:val="am-ET"/>
              </w:rPr>
            </w:pPr>
            <w:r w:rsidRPr="008565CF">
              <w:rPr>
                <w:rFonts w:ascii="Times New Roman" w:eastAsia="Times New Roman" w:hAnsi="Times New Roman"/>
                <w:sz w:val="24"/>
              </w:rPr>
              <w:t>Right hand</w:t>
            </w:r>
          </w:p>
          <w:p w:rsidR="003A0A7F" w:rsidRPr="008565CF" w:rsidRDefault="003A0A7F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sz w:val="24"/>
                <w:lang w:val="am-ET"/>
              </w:rPr>
            </w:pPr>
            <w:r w:rsidRPr="008565CF">
              <w:rPr>
                <w:rFonts w:ascii="Times New Roman" w:eastAsia="Times New Roman" w:hAnsi="Times New Roman"/>
                <w:sz w:val="24"/>
              </w:rPr>
              <w:t xml:space="preserve">Left hand                                    </w:t>
            </w:r>
          </w:p>
        </w:tc>
        <w:tc>
          <w:tcPr>
            <w:tcW w:w="2166" w:type="dxa"/>
          </w:tcPr>
          <w:p w:rsidR="003A0A7F" w:rsidRDefault="003A0A7F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bCs/>
                <w:sz w:val="24"/>
              </w:rPr>
            </w:pPr>
          </w:p>
          <w:p w:rsidR="003E2F60" w:rsidRDefault="003E2F60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bCs/>
                <w:sz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</w:rPr>
              <w:t>40</w:t>
            </w:r>
          </w:p>
          <w:p w:rsidR="003E2F60" w:rsidRPr="003E2F60" w:rsidRDefault="003E2F60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bCs/>
                <w:sz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</w:rPr>
              <w:t>2</w:t>
            </w:r>
          </w:p>
        </w:tc>
        <w:tc>
          <w:tcPr>
            <w:tcW w:w="3072" w:type="dxa"/>
          </w:tcPr>
          <w:p w:rsidR="003A0A7F" w:rsidRDefault="003A0A7F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bCs/>
                <w:sz w:val="24"/>
              </w:rPr>
            </w:pPr>
          </w:p>
          <w:p w:rsidR="003E2F60" w:rsidRDefault="003E2F60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bCs/>
                <w:sz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</w:rPr>
              <w:t>95.2</w:t>
            </w:r>
          </w:p>
          <w:p w:rsidR="003E2F60" w:rsidRPr="003E2F60" w:rsidRDefault="003E2F60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bCs/>
                <w:sz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</w:rPr>
              <w:t>4.8</w:t>
            </w:r>
          </w:p>
        </w:tc>
      </w:tr>
      <w:tr w:rsidR="003A0A7F" w:rsidRPr="008565CF" w:rsidTr="002830A1">
        <w:tc>
          <w:tcPr>
            <w:tcW w:w="3978" w:type="dxa"/>
          </w:tcPr>
          <w:p w:rsidR="003A0A7F" w:rsidRPr="008565CF" w:rsidRDefault="003A0A7F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b/>
                <w:sz w:val="24"/>
                <w:lang w:val="am-ET"/>
              </w:rPr>
            </w:pPr>
            <w:r w:rsidRPr="008565CF">
              <w:rPr>
                <w:rFonts w:ascii="Times New Roman" w:eastAsia="Times New Roman" w:hAnsi="Times New Roman"/>
                <w:b/>
                <w:sz w:val="24"/>
              </w:rPr>
              <w:t>History of M</w:t>
            </w:r>
            <w:r w:rsidRPr="008565CF">
              <w:rPr>
                <w:rFonts w:ascii="Times New Roman" w:eastAsia="Times New Roman" w:hAnsi="Times New Roman"/>
                <w:b/>
                <w:sz w:val="24"/>
                <w:lang w:val="am-ET"/>
              </w:rPr>
              <w:t>SD</w:t>
            </w:r>
            <w:r w:rsidRPr="008565CF">
              <w:rPr>
                <w:rFonts w:ascii="Times New Roman" w:eastAsia="Times New Roman" w:hAnsi="Times New Roman"/>
                <w:b/>
                <w:sz w:val="24"/>
              </w:rPr>
              <w:t>s</w:t>
            </w:r>
          </w:p>
          <w:p w:rsidR="003A0A7F" w:rsidRPr="008565CF" w:rsidRDefault="003A0A7F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sz w:val="24"/>
                <w:lang w:val="am-ET"/>
              </w:rPr>
            </w:pPr>
            <w:r w:rsidRPr="008565CF">
              <w:rPr>
                <w:rFonts w:ascii="Times New Roman" w:eastAsia="Times New Roman" w:hAnsi="Times New Roman"/>
                <w:sz w:val="24"/>
              </w:rPr>
              <w:t xml:space="preserve">No </w:t>
            </w:r>
          </w:p>
          <w:p w:rsidR="003A0A7F" w:rsidRPr="008565CF" w:rsidRDefault="003A0A7F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b/>
                <w:bCs/>
                <w:sz w:val="24"/>
                <w:lang w:val="am-ET"/>
              </w:rPr>
            </w:pPr>
            <w:r w:rsidRPr="008565CF">
              <w:rPr>
                <w:rFonts w:ascii="Times New Roman" w:eastAsia="Times New Roman" w:hAnsi="Times New Roman"/>
                <w:sz w:val="24"/>
              </w:rPr>
              <w:t>Yes</w:t>
            </w:r>
          </w:p>
        </w:tc>
        <w:tc>
          <w:tcPr>
            <w:tcW w:w="2166" w:type="dxa"/>
          </w:tcPr>
          <w:p w:rsidR="003A0A7F" w:rsidRDefault="003E2F60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bCs/>
                <w:sz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</w:rPr>
              <w:t>39</w:t>
            </w:r>
          </w:p>
          <w:p w:rsidR="003E2F60" w:rsidRPr="003E2F60" w:rsidRDefault="003E2F60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bCs/>
                <w:sz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</w:rPr>
              <w:t>3</w:t>
            </w:r>
          </w:p>
        </w:tc>
        <w:tc>
          <w:tcPr>
            <w:tcW w:w="3072" w:type="dxa"/>
          </w:tcPr>
          <w:p w:rsidR="003A0A7F" w:rsidRDefault="003E2F60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bCs/>
                <w:sz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</w:rPr>
              <w:t>92.9</w:t>
            </w:r>
          </w:p>
          <w:p w:rsidR="003E2F60" w:rsidRPr="003E2F60" w:rsidRDefault="003E2F60" w:rsidP="00A36FC2">
            <w:pPr>
              <w:spacing w:line="266" w:lineRule="auto"/>
              <w:ind w:right="820"/>
              <w:rPr>
                <w:rFonts w:ascii="Times New Roman" w:eastAsia="Times New Roman" w:hAnsi="Times New Roman"/>
                <w:bCs/>
                <w:sz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</w:rPr>
              <w:t>7.1</w:t>
            </w:r>
          </w:p>
        </w:tc>
      </w:tr>
    </w:tbl>
    <w:p w:rsidR="003A0A7F" w:rsidRDefault="003A0A7F"/>
    <w:p w:rsidR="003A0A7F" w:rsidRDefault="003A0A7F"/>
    <w:sectPr w:rsidR="003A0A7F" w:rsidSect="00D833A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21D7F" w:rsidRDefault="00421D7F" w:rsidP="00F736C9">
      <w:r>
        <w:separator/>
      </w:r>
    </w:p>
  </w:endnote>
  <w:endnote w:type="continuationSeparator" w:id="1">
    <w:p w:rsidR="00421D7F" w:rsidRDefault="00421D7F" w:rsidP="00F736C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959894"/>
      <w:docPartObj>
        <w:docPartGallery w:val="Page Numbers (Bottom of Page)"/>
        <w:docPartUnique/>
      </w:docPartObj>
    </w:sdtPr>
    <w:sdtContent>
      <w:p w:rsidR="00F736C9" w:rsidRDefault="004E6143">
        <w:pPr>
          <w:pStyle w:val="Footer"/>
          <w:jc w:val="center"/>
        </w:pPr>
        <w:fldSimple w:instr=" PAGE   \* MERGEFORMAT ">
          <w:r w:rsidR="00450A6E">
            <w:rPr>
              <w:noProof/>
            </w:rPr>
            <w:t>1</w:t>
          </w:r>
        </w:fldSimple>
      </w:p>
    </w:sdtContent>
  </w:sdt>
  <w:p w:rsidR="00F736C9" w:rsidRDefault="00F736C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21D7F" w:rsidRDefault="00421D7F" w:rsidP="00F736C9">
      <w:r>
        <w:separator/>
      </w:r>
    </w:p>
  </w:footnote>
  <w:footnote w:type="continuationSeparator" w:id="1">
    <w:p w:rsidR="00421D7F" w:rsidRDefault="00421D7F" w:rsidP="00F736C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3A0A7F"/>
    <w:rsid w:val="000E0EF2"/>
    <w:rsid w:val="002830A1"/>
    <w:rsid w:val="003A0A7F"/>
    <w:rsid w:val="003E2F60"/>
    <w:rsid w:val="00421D7F"/>
    <w:rsid w:val="00450A6E"/>
    <w:rsid w:val="004C14C2"/>
    <w:rsid w:val="004E6143"/>
    <w:rsid w:val="00520E4D"/>
    <w:rsid w:val="00525964"/>
    <w:rsid w:val="0060164A"/>
    <w:rsid w:val="008412F3"/>
    <w:rsid w:val="00B371FC"/>
    <w:rsid w:val="00C46BD9"/>
    <w:rsid w:val="00CF69D8"/>
    <w:rsid w:val="00D002B5"/>
    <w:rsid w:val="00D833A1"/>
    <w:rsid w:val="00DA7BAD"/>
    <w:rsid w:val="00F05985"/>
    <w:rsid w:val="00F736C9"/>
    <w:rsid w:val="00FA2C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A7F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736C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736C9"/>
    <w:rPr>
      <w:rFonts w:ascii="Calibri" w:eastAsia="Calibri" w:hAnsi="Calibri" w:cs="Arial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736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36C9"/>
    <w:rPr>
      <w:rFonts w:ascii="Calibri" w:eastAsia="Calibri" w:hAnsi="Calibri" w:cs="Arial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alay Getachew</dc:creator>
  <cp:lastModifiedBy>Atalay Getachew</cp:lastModifiedBy>
  <cp:revision>5</cp:revision>
  <dcterms:created xsi:type="dcterms:W3CDTF">2020-03-05T07:51:00Z</dcterms:created>
  <dcterms:modified xsi:type="dcterms:W3CDTF">2020-03-05T19:04:00Z</dcterms:modified>
</cp:coreProperties>
</file>